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09FAA" w14:textId="77777777" w:rsidR="00A75C96" w:rsidRPr="00DE45C5" w:rsidRDefault="00A75C96" w:rsidP="00A75C96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DE45C5">
        <w:rPr>
          <w:rFonts w:ascii="Times New Roman" w:hAnsi="Times New Roman" w:cs="Times New Roman"/>
          <w:b/>
          <w:bCs/>
          <w:sz w:val="32"/>
          <w:szCs w:val="32"/>
        </w:rPr>
        <w:t>Effects of delayed intraventricular TLR7 agonist administration on long-term neurological outcome following asphyxia in the preterm fetal sheep.</w:t>
      </w:r>
    </w:p>
    <w:p w14:paraId="2ED17196" w14:textId="62C70CBB" w:rsidR="00A75C96" w:rsidRDefault="00A75C96" w:rsidP="00A75C96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615E73">
        <w:rPr>
          <w:rFonts w:ascii="Times New Roman" w:hAnsi="Times New Roman" w:cs="Times New Roman"/>
          <w:sz w:val="24"/>
        </w:rPr>
        <w:t>Kenta H.T. Cho</w:t>
      </w:r>
      <w:r>
        <w:rPr>
          <w:rFonts w:ascii="Times New Roman" w:hAnsi="Times New Roman" w:cs="Times New Roman"/>
          <w:sz w:val="24"/>
        </w:rPr>
        <w:t>*</w:t>
      </w:r>
      <w:r w:rsidRPr="00615E73">
        <w:rPr>
          <w:rFonts w:ascii="Times New Roman" w:hAnsi="Times New Roman" w:cs="Times New Roman"/>
          <w:sz w:val="24"/>
        </w:rPr>
        <w:t xml:space="preserve">, </w:t>
      </w:r>
      <w:r w:rsidRPr="00CD77FF">
        <w:rPr>
          <w:rFonts w:ascii="Times New Roman" w:hAnsi="Times New Roman" w:cs="Times New Roman"/>
          <w:sz w:val="24"/>
        </w:rPr>
        <w:t>Nina Zeng*,</w:t>
      </w:r>
      <w:r w:rsidRPr="00A2120D">
        <w:rPr>
          <w:rFonts w:ascii="Times New Roman" w:hAnsi="Times New Roman" w:cs="Times New Roman"/>
          <w:sz w:val="24"/>
        </w:rPr>
        <w:t xml:space="preserve"> Praju V. Anekal</w:t>
      </w:r>
      <w:r w:rsidRPr="00615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A2120D">
        <w:rPr>
          <w:rFonts w:ascii="Times New Roman" w:hAnsi="Times New Roman" w:cs="Times New Roman"/>
          <w:sz w:val="24"/>
        </w:rPr>
        <w:t>, Bing Xu</w:t>
      </w:r>
      <w:r w:rsidRPr="00615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sym w:font="Symbol" w:char="F02A"/>
      </w:r>
      <w:r w:rsidRPr="00615E7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‡</w:t>
      </w:r>
      <w:r w:rsidRPr="00A2120D">
        <w:rPr>
          <w:rFonts w:ascii="Times New Roman" w:hAnsi="Times New Roman" w:cs="Times New Roman"/>
          <w:sz w:val="24"/>
        </w:rPr>
        <w:t xml:space="preserve"> and Mhoyra Fraser</w:t>
      </w:r>
      <w:r>
        <w:rPr>
          <w:rFonts w:ascii="Times New Roman" w:hAnsi="Times New Roman" w:cs="Times New Roman"/>
          <w:sz w:val="24"/>
        </w:rPr>
        <w:t>*</w:t>
      </w:r>
      <w:r w:rsidRPr="008E696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§</w:t>
      </w:r>
    </w:p>
    <w:p w14:paraId="67C5B5CB" w14:textId="09404BA9" w:rsidR="00A75C96" w:rsidRDefault="00A75C96" w:rsidP="00A75C96">
      <w:pPr>
        <w:pStyle w:val="Default"/>
        <w:spacing w:before="0" w:after="160"/>
        <w:rPr>
          <w:rFonts w:eastAsiaTheme="minorHAnsi"/>
          <w:color w:val="auto"/>
          <w:szCs w:val="22"/>
          <w:lang w:eastAsia="en-US"/>
        </w:rPr>
      </w:pPr>
      <w:bookmarkStart w:id="0" w:name="_GoBack"/>
      <w:bookmarkEnd w:id="0"/>
      <w:r w:rsidRPr="00615E73">
        <w:rPr>
          <w:rFonts w:eastAsiaTheme="minorHAnsi"/>
          <w:b/>
          <w:bCs/>
          <w:color w:val="auto"/>
          <w:szCs w:val="22"/>
          <w:lang w:eastAsia="en-US"/>
        </w:rPr>
        <w:t>Kenta Hyeon Tae Cho</w:t>
      </w:r>
      <w:r w:rsidRPr="00615E73">
        <w:rPr>
          <w:rFonts w:eastAsiaTheme="minorHAnsi"/>
          <w:color w:val="auto"/>
          <w:szCs w:val="22"/>
          <w:lang w:eastAsia="en-US"/>
        </w:rPr>
        <w:t xml:space="preserve">, </w:t>
      </w:r>
      <w:r>
        <w:rPr>
          <w:rFonts w:eastAsiaTheme="minorHAnsi"/>
          <w:color w:val="auto"/>
          <w:szCs w:val="22"/>
          <w:lang w:eastAsia="en-US"/>
        </w:rPr>
        <w:t>*</w:t>
      </w:r>
      <w:r w:rsidRPr="00615E73">
        <w:rPr>
          <w:rFonts w:eastAsiaTheme="minorHAnsi"/>
          <w:color w:val="auto"/>
          <w:szCs w:val="22"/>
          <w:lang w:eastAsia="en-US"/>
        </w:rPr>
        <w:t xml:space="preserve">Department of Physiology, The University of Auckland, Auckland, New Zealand. </w:t>
      </w:r>
      <w:hyperlink r:id="rId4" w:history="1">
        <w:r w:rsidRPr="004844A7">
          <w:rPr>
            <w:rStyle w:val="Hyperlink"/>
            <w:rFonts w:eastAsiaTheme="minorHAnsi"/>
            <w:szCs w:val="22"/>
            <w:lang w:eastAsia="en-US"/>
          </w:rPr>
          <w:t>kenta.cho@auckland.ac.nz</w:t>
        </w:r>
      </w:hyperlink>
      <w:r w:rsidRPr="00615E73">
        <w:rPr>
          <w:rFonts w:eastAsiaTheme="minorHAnsi"/>
          <w:color w:val="auto"/>
          <w:szCs w:val="22"/>
          <w:lang w:eastAsia="en-US"/>
        </w:rPr>
        <w:t>.</w:t>
      </w:r>
    </w:p>
    <w:p w14:paraId="26DC21C0" w14:textId="77777777" w:rsidR="00A75C96" w:rsidRDefault="00A75C96" w:rsidP="00A75C96">
      <w:pPr>
        <w:pStyle w:val="Default"/>
        <w:spacing w:before="0" w:after="160"/>
        <w:rPr>
          <w:rFonts w:eastAsiaTheme="minorHAnsi"/>
          <w:color w:val="auto"/>
          <w:szCs w:val="22"/>
          <w:lang w:eastAsia="en-US"/>
        </w:rPr>
      </w:pPr>
      <w:r w:rsidRPr="004F02E0">
        <w:rPr>
          <w:rFonts w:eastAsiaTheme="minorHAnsi"/>
          <w:b/>
          <w:bCs/>
          <w:color w:val="auto"/>
          <w:szCs w:val="22"/>
          <w:lang w:eastAsia="en-US"/>
        </w:rPr>
        <w:t>Nina Zeng</w:t>
      </w:r>
      <w:r w:rsidRPr="004F02E0">
        <w:rPr>
          <w:rFonts w:eastAsiaTheme="minorHAnsi"/>
          <w:color w:val="auto"/>
          <w:szCs w:val="22"/>
          <w:lang w:eastAsia="en-US"/>
        </w:rPr>
        <w:t>,</w:t>
      </w:r>
      <w:r>
        <w:rPr>
          <w:rFonts w:eastAsiaTheme="minorHAnsi"/>
          <w:color w:val="auto"/>
          <w:szCs w:val="22"/>
          <w:lang w:eastAsia="en-US"/>
        </w:rPr>
        <w:t xml:space="preserve"> *</w:t>
      </w:r>
      <w:r w:rsidRPr="00615E73">
        <w:rPr>
          <w:rFonts w:eastAsiaTheme="minorHAnsi"/>
          <w:color w:val="auto"/>
          <w:szCs w:val="22"/>
          <w:lang w:eastAsia="en-US"/>
        </w:rPr>
        <w:t>Department of Physiology, The University of Auckland, Auckland, New Zealand.</w:t>
      </w:r>
    </w:p>
    <w:p w14:paraId="66077B3E" w14:textId="77777777" w:rsidR="00A75C96" w:rsidRDefault="00A75C96" w:rsidP="00A75C96">
      <w:pPr>
        <w:pStyle w:val="Default"/>
        <w:spacing w:before="0" w:after="160"/>
        <w:rPr>
          <w:rFonts w:eastAsiaTheme="minorHAnsi"/>
          <w:color w:val="auto"/>
          <w:szCs w:val="22"/>
          <w:lang w:eastAsia="en-US"/>
        </w:rPr>
      </w:pPr>
      <w:r w:rsidRPr="00615E73">
        <w:rPr>
          <w:b/>
          <w:bCs/>
        </w:rPr>
        <w:t>Praju V</w:t>
      </w:r>
      <w:r>
        <w:rPr>
          <w:b/>
          <w:bCs/>
        </w:rPr>
        <w:t>ikas</w:t>
      </w:r>
      <w:r w:rsidRPr="00615E73">
        <w:rPr>
          <w:b/>
          <w:bCs/>
        </w:rPr>
        <w:t xml:space="preserve"> Anekal</w:t>
      </w:r>
      <w:r>
        <w:t xml:space="preserve">, </w:t>
      </w:r>
      <w:r w:rsidRPr="00615E73">
        <w:rPr>
          <w:vertAlign w:val="superscript"/>
          <w:lang w:val="en-US"/>
        </w:rPr>
        <w:t>†</w:t>
      </w:r>
      <w:r w:rsidRPr="00615E73">
        <w:rPr>
          <w:lang w:val="en-US"/>
        </w:rPr>
        <w:t>Biomedical Imaging Research Unit, The University of Auckland</w:t>
      </w:r>
      <w:r>
        <w:rPr>
          <w:lang w:val="en-US"/>
        </w:rPr>
        <w:t xml:space="preserve">, </w:t>
      </w:r>
      <w:r w:rsidRPr="00615E73">
        <w:rPr>
          <w:rFonts w:eastAsiaTheme="minorHAnsi"/>
          <w:color w:val="auto"/>
          <w:szCs w:val="22"/>
          <w:lang w:eastAsia="en-US"/>
        </w:rPr>
        <w:t>New Zealand.</w:t>
      </w:r>
      <w:r>
        <w:rPr>
          <w:rFonts w:eastAsiaTheme="minorHAnsi"/>
          <w:color w:val="auto"/>
          <w:szCs w:val="22"/>
          <w:lang w:eastAsia="en-US"/>
        </w:rPr>
        <w:t xml:space="preserve"> </w:t>
      </w:r>
      <w:hyperlink r:id="rId5" w:history="1">
        <w:r w:rsidRPr="004844A7">
          <w:rPr>
            <w:rStyle w:val="Hyperlink"/>
            <w:rFonts w:eastAsiaTheme="minorHAnsi"/>
            <w:szCs w:val="22"/>
            <w:lang w:eastAsia="en-US"/>
          </w:rPr>
          <w:t>p.anekal@auckland.ac.nz</w:t>
        </w:r>
      </w:hyperlink>
    </w:p>
    <w:p w14:paraId="480FF814" w14:textId="77777777" w:rsidR="00A75C96" w:rsidRDefault="00A75C96" w:rsidP="00A75C96">
      <w:pPr>
        <w:pStyle w:val="Default"/>
        <w:spacing w:before="0" w:after="160"/>
        <w:rPr>
          <w:lang w:val="en-US"/>
        </w:rPr>
      </w:pPr>
      <w:r w:rsidRPr="00615E73">
        <w:rPr>
          <w:b/>
          <w:bCs/>
        </w:rPr>
        <w:t>Bing Xu</w:t>
      </w:r>
      <w:r w:rsidRPr="00615E73">
        <w:t xml:space="preserve">, </w:t>
      </w:r>
      <w:r>
        <w:t>*</w:t>
      </w:r>
      <w:r w:rsidRPr="00615E73">
        <w:t>Department of Physiology, The University of Auckland, Auckland, New Zealand and ‡The Tsinghua-Berkeley Shenzhen Institute, Tsinghua University, Shenzhen, Peoples’ Republic of China, 518000</w:t>
      </w:r>
      <w:r>
        <w:t>.</w:t>
      </w:r>
      <w:r w:rsidRPr="00615E73">
        <w:t xml:space="preserve"> </w:t>
      </w:r>
      <w:hyperlink r:id="rId6" w:history="1">
        <w:r w:rsidRPr="004844A7">
          <w:rPr>
            <w:rStyle w:val="Hyperlink"/>
          </w:rPr>
          <w:t>xu.bing@sz.tsinghua.edu.cn</w:t>
        </w:r>
      </w:hyperlink>
      <w:r w:rsidRPr="00615E73">
        <w:t>.</w:t>
      </w:r>
    </w:p>
    <w:p w14:paraId="27ACE917" w14:textId="77777777" w:rsidR="00A75C96" w:rsidRPr="00DE45C5" w:rsidRDefault="00A75C96" w:rsidP="00A75C96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E4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hoyra Fraser </w:t>
      </w:r>
      <w:r w:rsidRPr="00132BA0">
        <w:rPr>
          <w:rFonts w:ascii="Times New Roman" w:hAnsi="Times New Roman" w:cs="Times New Roman"/>
          <w:b/>
          <w:bCs/>
          <w:sz w:val="24"/>
          <w:szCs w:val="24"/>
          <w:lang w:val="en-US"/>
        </w:rPr>
        <w:sym w:font="Symbol" w:char="F02A"/>
      </w:r>
      <w:r w:rsidRPr="00DE45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§corresponding author):</w:t>
      </w:r>
      <w:r w:rsidRPr="00DE45C5">
        <w:rPr>
          <w:rFonts w:ascii="Times New Roman" w:hAnsi="Times New Roman" w:cs="Times New Roman"/>
          <w:sz w:val="24"/>
          <w:szCs w:val="24"/>
          <w:lang w:val="en-US"/>
        </w:rPr>
        <w:t xml:space="preserve"> Department of Physiology, The University of Auckland, Auckland 1023, New Zealand. </w:t>
      </w:r>
      <w:hyperlink r:id="rId7" w:history="1">
        <w:r w:rsidRPr="00DE45C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m.fraser@auckland.ac.nz</w:t>
        </w:r>
      </w:hyperlink>
      <w:r w:rsidRPr="00DE45C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76D852" w14:textId="381E4A5B" w:rsidR="00A75C96" w:rsidRPr="00A108DC" w:rsidRDefault="00A108DC" w:rsidP="00A75C96">
      <w:pPr>
        <w:pStyle w:val="Default"/>
        <w:spacing w:before="0" w:after="160"/>
        <w:rPr>
          <w:sz w:val="28"/>
          <w:szCs w:val="28"/>
          <w:lang w:val="en-US"/>
        </w:rPr>
      </w:pPr>
      <w:r w:rsidRPr="00A108DC">
        <w:rPr>
          <w:b/>
          <w:sz w:val="28"/>
          <w:szCs w:val="28"/>
          <w:u w:val="single"/>
          <w:lang w:val="en-US"/>
        </w:rPr>
        <w:t>Macro Script Employed to Measure Cell Density</w:t>
      </w:r>
    </w:p>
    <w:p w14:paraId="5870A8BE" w14:textId="070158A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</w:t>
      </w:r>
      <w:r>
        <w:rPr>
          <w:rFonts w:ascii="Times New Roman" w:hAnsi="Times New Roman" w:cs="Times New Roman"/>
          <w:sz w:val="24"/>
          <w:szCs w:val="24"/>
        </w:rPr>
        <w:t xml:space="preserve">Cell counting for </w:t>
      </w:r>
      <w:r w:rsidRPr="00F623C9">
        <w:rPr>
          <w:rFonts w:ascii="Times New Roman" w:hAnsi="Times New Roman" w:cs="Times New Roman"/>
          <w:sz w:val="24"/>
          <w:szCs w:val="24"/>
        </w:rPr>
        <w:t>Oli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623C9">
        <w:rPr>
          <w:rFonts w:ascii="Times New Roman" w:hAnsi="Times New Roman" w:cs="Times New Roman"/>
          <w:sz w:val="24"/>
          <w:szCs w:val="24"/>
        </w:rPr>
        <w:t>2 K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F623C9">
        <w:rPr>
          <w:rFonts w:ascii="Times New Roman" w:hAnsi="Times New Roman" w:cs="Times New Roman"/>
          <w:sz w:val="24"/>
          <w:szCs w:val="24"/>
        </w:rPr>
        <w:t xml:space="preserve">67 </w:t>
      </w:r>
      <w:r>
        <w:rPr>
          <w:rFonts w:ascii="Times New Roman" w:hAnsi="Times New Roman" w:cs="Times New Roman"/>
          <w:sz w:val="24"/>
          <w:szCs w:val="24"/>
        </w:rPr>
        <w:t>colocalization</w:t>
      </w:r>
    </w:p>
    <w:p w14:paraId="750678FB" w14:textId="135B412B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K</w:t>
      </w:r>
      <w:r>
        <w:rPr>
          <w:rFonts w:ascii="Times New Roman" w:hAnsi="Times New Roman" w:cs="Times New Roman"/>
          <w:sz w:val="24"/>
          <w:szCs w:val="24"/>
        </w:rPr>
        <w:t>HTC PV 2018</w:t>
      </w:r>
    </w:p>
    <w:p w14:paraId="145C2DF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F5C557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Initial Variables used. these can be changed later in the macro</w:t>
      </w:r>
    </w:p>
    <w:p w14:paraId="04469B6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AnotherSelection=1;</w:t>
      </w:r>
    </w:p>
    <w:p w14:paraId="23C59A7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image_list=newArray("Bello", "Hello", "Olig2_Ki67");</w:t>
      </w:r>
    </w:p>
    <w:p w14:paraId="6EC36FF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DAPI="B";</w:t>
      </w:r>
    </w:p>
    <w:p w14:paraId="5AAC35E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Olig2="G";</w:t>
      </w:r>
    </w:p>
    <w:p w14:paraId="1B9D5FB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lastRenderedPageBreak/>
        <w:t>Ki67="O";</w:t>
      </w:r>
    </w:p>
    <w:p w14:paraId="7F6D1C02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name_var_length=1;</w:t>
      </w:r>
    </w:p>
    <w:p w14:paraId="17D86B9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file_extn=".tif";</w:t>
      </w:r>
    </w:p>
    <w:p w14:paraId="64A46B3A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2B2751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housekeeping</w:t>
      </w:r>
    </w:p>
    <w:p w14:paraId="63422E0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oiManager("reset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  <w:t>// these clear the ROIs</w:t>
      </w:r>
    </w:p>
    <w:p w14:paraId="7CED5B8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oiManager("Centered", "false");</w:t>
      </w:r>
    </w:p>
    <w:p w14:paraId="38DD035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Clear Results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// these clear the results </w:t>
      </w:r>
    </w:p>
    <w:p w14:paraId="11D6DEF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B34EEA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//user defines image type used. </w:t>
      </w:r>
    </w:p>
    <w:p w14:paraId="38B3F0E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the specific list is defined in variables above</w:t>
      </w:r>
    </w:p>
    <w:p w14:paraId="6A2DBA5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Dialog.create("What type of image are you analysing?");</w:t>
      </w:r>
    </w:p>
    <w:p w14:paraId="77526F1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Dialog.addMessage("In addition to Dapi, what type of images are you analysing");</w:t>
      </w:r>
    </w:p>
    <w:p w14:paraId="307C131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Dialog.addChoice("Image Type:", image_list);</w:t>
      </w:r>
    </w:p>
    <w:p w14:paraId="22F4C4C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Dialog.show();</w:t>
      </w:r>
    </w:p>
    <w:p w14:paraId="232CD57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Image_Type=Dialog.getChoice();</w:t>
      </w:r>
    </w:p>
    <w:p w14:paraId="0A05F64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if (Image_Type=="Olig2_Ki67") </w:t>
      </w:r>
      <w:r w:rsidRPr="00F623C9">
        <w:rPr>
          <w:rFonts w:ascii="Times New Roman" w:hAnsi="Times New Roman" w:cs="Times New Roman"/>
          <w:sz w:val="24"/>
          <w:szCs w:val="24"/>
        </w:rPr>
        <w:tab/>
        <w:t>{Analysis_Choice=1; }</w:t>
      </w:r>
    </w:p>
    <w:p w14:paraId="21C680B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442A9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ask user to open relevant image and get then to define image type</w:t>
      </w:r>
    </w:p>
    <w:p w14:paraId="6D23D63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waitForUser("Open all your images first. Click OK when done");</w:t>
      </w:r>
    </w:p>
    <w:p w14:paraId="12DD447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9825E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name=getTitle();</w:t>
      </w:r>
    </w:p>
    <w:p w14:paraId="60F3E4B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tif_index=indexOf(name,file_extn);</w:t>
      </w:r>
    </w:p>
    <w:p w14:paraId="079B193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core_file_name=substring(name, 0, tif_index-name_var_length);</w:t>
      </w:r>
    </w:p>
    <w:p w14:paraId="6423957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42AF14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77A10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replacing image names with generics for processing. the original names are stored in variables</w:t>
      </w:r>
    </w:p>
    <w:p w14:paraId="0E68D6F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core_file_name+DAPI+file_extn);</w:t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623C9">
        <w:rPr>
          <w:rFonts w:ascii="Times New Roman" w:hAnsi="Times New Roman" w:cs="Times New Roman"/>
          <w:sz w:val="24"/>
          <w:szCs w:val="24"/>
        </w:rPr>
        <w:tab/>
        <w:t>rename("A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670BAAA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core_file_name+Olig2+file_extn);</w:t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623C9">
        <w:rPr>
          <w:rFonts w:ascii="Times New Roman" w:hAnsi="Times New Roman" w:cs="Times New Roman"/>
          <w:sz w:val="24"/>
          <w:szCs w:val="24"/>
        </w:rPr>
        <w:tab/>
        <w:t>rename("B");</w:t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           </w:t>
      </w:r>
    </w:p>
    <w:p w14:paraId="459DC7B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core_file_name+Ki67+file_extn);</w:t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623C9">
        <w:rPr>
          <w:rFonts w:ascii="Times New Roman" w:hAnsi="Times New Roman" w:cs="Times New Roman"/>
          <w:sz w:val="24"/>
          <w:szCs w:val="24"/>
        </w:rPr>
        <w:tab/>
        <w:t>rename("C");</w:t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</w:p>
    <w:p w14:paraId="5103A08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3324E3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BEF281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finding white border for removal by cropping. the border is dilated before removal</w:t>
      </w:r>
    </w:p>
    <w:p w14:paraId="70E0BB5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Dilate_Count=1; Dilate_Itn=5;</w:t>
      </w:r>
    </w:p>
    <w:p w14:paraId="7880B88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B");</w:t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F623C9">
        <w:rPr>
          <w:rFonts w:ascii="Times New Roman" w:hAnsi="Times New Roman" w:cs="Times New Roman"/>
          <w:sz w:val="24"/>
          <w:szCs w:val="24"/>
        </w:rPr>
        <w:tab/>
        <w:t>run("Duplicate...", " ");</w:t>
      </w:r>
      <w:r w:rsidRPr="00F623C9">
        <w:rPr>
          <w:rFonts w:ascii="Times New Roman" w:hAnsi="Times New Roman" w:cs="Times New Roman"/>
          <w:sz w:val="24"/>
          <w:szCs w:val="24"/>
        </w:rPr>
        <w:tab/>
        <w:t>rename("mask");</w:t>
      </w:r>
      <w:r w:rsidRPr="00F623C9">
        <w:rPr>
          <w:rFonts w:ascii="Times New Roman" w:hAnsi="Times New Roman" w:cs="Times New Roman"/>
          <w:sz w:val="24"/>
          <w:szCs w:val="24"/>
        </w:rPr>
        <w:tab/>
        <w:t>run("Invert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7D34C41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tThreshold(255, 255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6C52F86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tOption("BlackBackground", true);</w:t>
      </w:r>
    </w:p>
    <w:p w14:paraId="46113A4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Convert to Mask");</w:t>
      </w:r>
    </w:p>
    <w:p w14:paraId="1DF47C3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Analyze Particles...", "size=1000-Infinity show=Masks");</w:t>
      </w:r>
    </w:p>
    <w:p w14:paraId="474D66E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Invert LUT");</w:t>
      </w:r>
      <w:r w:rsidRPr="00F623C9">
        <w:rPr>
          <w:rFonts w:ascii="Times New Roman" w:hAnsi="Times New Roman" w:cs="Times New Roman"/>
          <w:sz w:val="24"/>
          <w:szCs w:val="24"/>
        </w:rPr>
        <w:tab/>
        <w:t>run("Options...", "iterations=Dilate_Itn count=Dilate_Count black do=Dilate");</w:t>
      </w:r>
    </w:p>
    <w:p w14:paraId="7F7266F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mask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  <w:t>close(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  <w:t>selectWindow("Mask of mask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  <w:t>rename("mask");</w:t>
      </w:r>
    </w:p>
    <w:p w14:paraId="62E5F06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Invert");</w:t>
      </w:r>
    </w:p>
    <w:p w14:paraId="2A442F8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Analyze Particles...", "size=1000-Infinity show=Nothing add");</w:t>
      </w:r>
    </w:p>
    <w:p w14:paraId="14E029E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ROI Manager...");</w:t>
      </w:r>
    </w:p>
    <w:p w14:paraId="76B4774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Merge Channels...", "c1=C c2=B c3=A");</w:t>
      </w:r>
    </w:p>
    <w:p w14:paraId="0450E25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RGB");</w:t>
      </w:r>
    </w:p>
    <w:p w14:paraId="2E09087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oiManager("Select", 0);</w:t>
      </w:r>
    </w:p>
    <w:p w14:paraId="2B97832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Crop");</w:t>
      </w:r>
    </w:p>
    <w:p w14:paraId="6E8FE7B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oiManager("reset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  <w:t>// these clear the ROIs</w:t>
      </w:r>
    </w:p>
    <w:p w14:paraId="21B8D17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mask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  <w:t>close();</w:t>
      </w:r>
    </w:p>
    <w:p w14:paraId="4A496DD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RGB");</w:t>
      </w:r>
    </w:p>
    <w:p w14:paraId="7E08C61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Select None");</w:t>
      </w:r>
    </w:p>
    <w:p w14:paraId="31A48ED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ename("I think DAPI in red Olig2 in green Ki67 in blue");</w:t>
      </w:r>
    </w:p>
    <w:p w14:paraId="11098FC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6DD707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2FDD9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User selecting ROIs of interest</w:t>
      </w:r>
    </w:p>
    <w:p w14:paraId="0F54E6B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i2=0;</w:t>
      </w:r>
    </w:p>
    <w:p w14:paraId="4722B8F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ionName="ROI";</w:t>
      </w:r>
    </w:p>
    <w:p w14:paraId="1A1DC89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do </w:t>
      </w:r>
    </w:p>
    <w:p w14:paraId="03A46CC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{</w:t>
      </w:r>
    </w:p>
    <w:p w14:paraId="55ED925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i2++;</w:t>
      </w:r>
    </w:p>
    <w:p w14:paraId="1613E61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lastRenderedPageBreak/>
        <w:tab/>
        <w:t>SelectionName="ROI "+i2;</w:t>
      </w:r>
    </w:p>
    <w:p w14:paraId="146F4CC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Window("I think DAPI in red Olig2 in green Ki67 in blue");</w:t>
      </w:r>
    </w:p>
    <w:p w14:paraId="0CE09C1A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tTool("freehand");</w:t>
      </w:r>
    </w:p>
    <w:p w14:paraId="1FD13AF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waitForUser("Select Region. Click OK when done");</w:t>
      </w:r>
    </w:p>
    <w:p w14:paraId="38CF949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oiManager("Add");</w:t>
      </w:r>
    </w:p>
    <w:p w14:paraId="0E84E2B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oiManager('select', i2-1);</w:t>
      </w:r>
    </w:p>
    <w:p w14:paraId="1AFA493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oiManager("rename",SelectionName);</w:t>
      </w:r>
    </w:p>
    <w:p w14:paraId="0ED8A34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Dialog.create("Do you have another selection?");</w:t>
      </w:r>
    </w:p>
    <w:p w14:paraId="27FD50E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Dialog.addMessage("If you have another selection, check Yes \n\n  if not leave it Uncheecked");</w:t>
      </w:r>
    </w:p>
    <w:p w14:paraId="3C16AEC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Dialog.addCheckbox("Yes?", 1) ;</w:t>
      </w:r>
    </w:p>
    <w:p w14:paraId="4D3AD1F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Dialog.show();</w:t>
      </w:r>
    </w:p>
    <w:p w14:paraId="6496D9B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AnotherSelection=Dialog.getCheckbox() ;</w:t>
      </w:r>
    </w:p>
    <w:p w14:paraId="0A2BE0A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un("Select None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505755D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</w:t>
      </w:r>
      <w:r w:rsidRPr="00F623C9">
        <w:rPr>
          <w:rFonts w:ascii="Times New Roman" w:hAnsi="Times New Roman" w:cs="Times New Roman"/>
          <w:sz w:val="24"/>
          <w:szCs w:val="24"/>
        </w:rPr>
        <w:tab/>
        <w:t xml:space="preserve">} </w:t>
      </w:r>
    </w:p>
    <w:p w14:paraId="41840E4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while (AnotherSelection==1);</w:t>
      </w:r>
    </w:p>
    <w:p w14:paraId="02240A4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BAB8C9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F3CDF7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processing and analysing the smaller ROI of interest</w:t>
      </w:r>
    </w:p>
    <w:p w14:paraId="1D56811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for (i3=0; i3&lt;=(i2-1); i3++)</w:t>
      </w:r>
    </w:p>
    <w:p w14:paraId="1AA368E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{</w:t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09FB86EA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ion_Name="ROI number "+(i3+1);</w:t>
      </w:r>
    </w:p>
    <w:p w14:paraId="1173663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Window("I think DAPI in red Olig2 in green Ki67 in blue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132465E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oiManager('select', i3);</w:t>
      </w:r>
    </w:p>
    <w:p w14:paraId="7667262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un("Duplicate...", " ");</w:t>
      </w:r>
    </w:p>
    <w:p w14:paraId="6E2FF6C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ename("X");</w:t>
      </w:r>
    </w:p>
    <w:p w14:paraId="411AB16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3815253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Window("X");</w:t>
      </w:r>
    </w:p>
    <w:p w14:paraId="1E41BCE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un("Duplicate...", " ");</w:t>
      </w:r>
    </w:p>
    <w:p w14:paraId="5AF8781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ename("ROI_Area "+(i3+1));</w:t>
      </w:r>
    </w:p>
    <w:p w14:paraId="09237DC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oiManager("Centered", "true");</w:t>
      </w:r>
    </w:p>
    <w:p w14:paraId="319CB4A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oiManager("Select", SelectionName);</w:t>
      </w:r>
    </w:p>
    <w:p w14:paraId="63CA319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lastRenderedPageBreak/>
        <w:tab/>
        <w:t>run("Multiply...", "value=255");</w:t>
      </w:r>
    </w:p>
    <w:p w14:paraId="5EDD7B6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un("8-bit");</w:t>
      </w:r>
    </w:p>
    <w:p w14:paraId="71D3B01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 setAutoThreshold("Default dark");</w:t>
      </w:r>
    </w:p>
    <w:p w14:paraId="6117AA3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 //run("Threshold...");</w:t>
      </w:r>
    </w:p>
    <w:p w14:paraId="63E8DE0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 setThreshold(254, 255);</w:t>
      </w:r>
    </w:p>
    <w:p w14:paraId="779BD17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 setOption("BlackBackground", true);</w:t>
      </w:r>
    </w:p>
    <w:p w14:paraId="2FC0CC2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 run("Convert to Mask");</w:t>
      </w:r>
    </w:p>
    <w:p w14:paraId="1263E37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1D1AC93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un("Set Measurements...", "area display redirect=None decimal=2");</w:t>
      </w:r>
    </w:p>
    <w:p w14:paraId="27A518A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run("Analyze Particles...", "size=10000-Infinity circularity=0.00-1.00 show=Nothing summarize");</w:t>
      </w:r>
    </w:p>
    <w:p w14:paraId="03B036F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Window("ROI_Area "+(i3+1));</w:t>
      </w:r>
      <w:r w:rsidRPr="00F623C9">
        <w:rPr>
          <w:rFonts w:ascii="Times New Roman" w:hAnsi="Times New Roman" w:cs="Times New Roman"/>
          <w:sz w:val="24"/>
          <w:szCs w:val="24"/>
        </w:rPr>
        <w:tab/>
        <w:t>close();</w:t>
      </w:r>
    </w:p>
    <w:p w14:paraId="1A3A136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1061BB2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//Olig2_Ki67 analysis</w:t>
      </w:r>
    </w:p>
    <w:p w14:paraId="226162F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 if (Analysis_Choice==3) </w:t>
      </w:r>
    </w:p>
    <w:p w14:paraId="0D1F704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{</w:t>
      </w:r>
    </w:p>
    <w:p w14:paraId="0A22607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 run("Split Channels");</w:t>
      </w:r>
    </w:p>
    <w:p w14:paraId="63DC139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Window("X (blue)");</w:t>
      </w:r>
      <w:r w:rsidRPr="00F623C9">
        <w:rPr>
          <w:rFonts w:ascii="Times New Roman" w:hAnsi="Times New Roman" w:cs="Times New Roman"/>
          <w:sz w:val="24"/>
          <w:szCs w:val="24"/>
        </w:rPr>
        <w:tab/>
        <w:t>rename("A");</w:t>
      </w:r>
    </w:p>
    <w:p w14:paraId="0CE9727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Window("X (green)");</w:t>
      </w:r>
      <w:r w:rsidRPr="00F623C9">
        <w:rPr>
          <w:rFonts w:ascii="Times New Roman" w:hAnsi="Times New Roman" w:cs="Times New Roman"/>
          <w:sz w:val="24"/>
          <w:szCs w:val="24"/>
        </w:rPr>
        <w:tab/>
        <w:t>rename("B");</w:t>
      </w:r>
    </w:p>
    <w:p w14:paraId="72D7E49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ab/>
        <w:t>selectWindow("X (red)");</w:t>
      </w:r>
      <w:r w:rsidRPr="00F623C9">
        <w:rPr>
          <w:rFonts w:ascii="Times New Roman" w:hAnsi="Times New Roman" w:cs="Times New Roman"/>
          <w:sz w:val="24"/>
          <w:szCs w:val="24"/>
        </w:rPr>
        <w:tab/>
        <w:t>rename("C");</w:t>
      </w:r>
    </w:p>
    <w:p w14:paraId="5F694DA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  </w:t>
      </w:r>
    </w:p>
    <w:p w14:paraId="65D4963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A is DAPI</w:t>
      </w:r>
    </w:p>
    <w:p w14:paraId="2793D60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A");</w:t>
      </w:r>
    </w:p>
    <w:p w14:paraId="6D86DC2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B7B50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run("Subtract Background...", "rolling=50");</w:t>
      </w:r>
    </w:p>
    <w:p w14:paraId="47A9B69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 run("Median...", "radius=3");</w:t>
      </w:r>
    </w:p>
    <w:p w14:paraId="54CFD81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 setAutoThreshold("Otsu dark");</w:t>
      </w:r>
    </w:p>
    <w:p w14:paraId="44A2AF0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//setThreshold(33, 255);</w:t>
      </w:r>
    </w:p>
    <w:p w14:paraId="30212E8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setOption("BlackBackground", true);</w:t>
      </w:r>
    </w:p>
    <w:p w14:paraId="0402D77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run("Convert to Mask");</w:t>
      </w:r>
    </w:p>
    <w:p w14:paraId="7C10FC0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Analyze Particles...", "size=100-Infinity show=Masks");</w:t>
      </w:r>
    </w:p>
    <w:p w14:paraId="32A22FF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Invert LUT");</w:t>
      </w:r>
    </w:p>
    <w:p w14:paraId="1316642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lastRenderedPageBreak/>
        <w:t>run("Watershed");</w:t>
      </w:r>
    </w:p>
    <w:p w14:paraId="5D0D151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9EE126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B is Olig2</w:t>
      </w:r>
    </w:p>
    <w:p w14:paraId="1D44E27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selectWindow("B");</w:t>
      </w:r>
    </w:p>
    <w:p w14:paraId="76B0E26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EA1D7F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run("Subtract Background...", "rolling=50");</w:t>
      </w:r>
    </w:p>
    <w:p w14:paraId="027A850E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run("Median...", "radius=2");</w:t>
      </w:r>
    </w:p>
    <w:p w14:paraId="314F1D9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setAutoThreshold("Triangle dark");</w:t>
      </w:r>
    </w:p>
    <w:p w14:paraId="432DEEF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//setThreshold(18, 255);</w:t>
      </w:r>
    </w:p>
    <w:p w14:paraId="543629F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setOption("BlackBackground", true);</w:t>
      </w:r>
    </w:p>
    <w:p w14:paraId="3CF3C7B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run("Convert to Mask");</w:t>
      </w:r>
    </w:p>
    <w:p w14:paraId="6F415DB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Analyze Particles...", "size=100-Infinity show=Masks");</w:t>
      </w:r>
    </w:p>
    <w:p w14:paraId="39B4419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Invert LUT");</w:t>
      </w:r>
    </w:p>
    <w:p w14:paraId="534431AA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Watershed");</w:t>
      </w:r>
    </w:p>
    <w:p w14:paraId="7A32265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0F6B54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//C is Ki67</w:t>
      </w:r>
    </w:p>
    <w:p w14:paraId="4395F3A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 selectWindow("C");</w:t>
      </w:r>
    </w:p>
    <w:p w14:paraId="6AB1662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A88BC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run("Subtract Background...", "rolling=50");</w:t>
      </w:r>
    </w:p>
    <w:p w14:paraId="0707588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run("Median...", "radius=3");</w:t>
      </w:r>
    </w:p>
    <w:p w14:paraId="3FDC7AA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setAutoThreshold("Yen dark");</w:t>
      </w:r>
    </w:p>
    <w:p w14:paraId="085A2E5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//setThreshold(52, 255);</w:t>
      </w:r>
    </w:p>
    <w:p w14:paraId="06AF7E2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setOption("BlackBackground", true);</w:t>
      </w:r>
    </w:p>
    <w:p w14:paraId="15870512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 xml:space="preserve">     run("Convert to Mask");</w:t>
      </w:r>
    </w:p>
    <w:p w14:paraId="77DA3CC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Analyze Particles...", "size=100-Infinity show=Masks");</w:t>
      </w:r>
    </w:p>
    <w:p w14:paraId="0A5ABC2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Invert LUT");</w:t>
      </w:r>
    </w:p>
    <w:p w14:paraId="55F18CAB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Watershed");</w:t>
      </w:r>
    </w:p>
    <w:p w14:paraId="2EAE6E2A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C5064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58E43B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imageCalculator("AND create", "Mask of A","Mask of B");</w:t>
      </w:r>
    </w:p>
    <w:p w14:paraId="7DC84AE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Result of Mask of A");</w:t>
      </w:r>
    </w:p>
    <w:p w14:paraId="07EE32B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ename("DAPI and Olig2");</w:t>
      </w:r>
    </w:p>
    <w:p w14:paraId="581C9CA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lastRenderedPageBreak/>
        <w:t>imageCalculator("AND create", "Mask of A","Mask of C");</w:t>
      </w:r>
    </w:p>
    <w:p w14:paraId="5CB37EE6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Result of Mask of A");</w:t>
      </w:r>
    </w:p>
    <w:p w14:paraId="6D18268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ename("DAPI and Ki67");</w:t>
      </w:r>
    </w:p>
    <w:p w14:paraId="528AF53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imageCalculator("AND create", "DAPI and Olig2","DAPI and Ki67");</w:t>
      </w:r>
    </w:p>
    <w:p w14:paraId="37EF0A1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Result of DAPI and Olig2");</w:t>
      </w:r>
    </w:p>
    <w:p w14:paraId="6862E18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ename("Result of Olig2 and Ki67");</w:t>
      </w:r>
    </w:p>
    <w:p w14:paraId="3472FBB1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}</w:t>
      </w:r>
    </w:p>
    <w:p w14:paraId="3A2E949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08005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wait(1000);</w:t>
      </w:r>
    </w:p>
    <w:p w14:paraId="5600B628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459061A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Result of Olig2 and Ki67");</w:t>
      </w:r>
    </w:p>
    <w:p w14:paraId="164C1107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oiManager("Centered", "true");</w:t>
      </w:r>
    </w:p>
    <w:p w14:paraId="7F35FD80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oiManager("Select", SelectionName);</w:t>
      </w:r>
    </w:p>
    <w:p w14:paraId="554B0E09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Set Measurements...", "area shape integrated display redirect=None decimal=2");</w:t>
      </w:r>
    </w:p>
    <w:p w14:paraId="3B6656E5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un("Analyze Particles...", "size=100-Infinity show=Nothing summarize");</w:t>
      </w:r>
    </w:p>
    <w:p w14:paraId="6020710C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roiManager("Centered", "false");</w:t>
      </w:r>
    </w:p>
    <w:p w14:paraId="579DBBBD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623C9">
        <w:rPr>
          <w:rFonts w:ascii="Times New Roman" w:hAnsi="Times New Roman" w:cs="Times New Roman"/>
          <w:sz w:val="24"/>
          <w:szCs w:val="24"/>
        </w:rPr>
        <w:t>selectWindow("Result of Olig2 and Ki67");</w:t>
      </w:r>
      <w:r w:rsidRPr="00F623C9">
        <w:rPr>
          <w:rFonts w:ascii="Times New Roman" w:hAnsi="Times New Roman" w:cs="Times New Roman"/>
          <w:sz w:val="24"/>
          <w:szCs w:val="24"/>
        </w:rPr>
        <w:tab/>
      </w:r>
    </w:p>
    <w:p w14:paraId="59382E74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B5B0E73" w14:textId="77777777" w:rsidR="00F623C9" w:rsidRPr="00F623C9" w:rsidRDefault="00F623C9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F464AB6" w14:textId="77777777" w:rsidR="00D430D9" w:rsidRPr="00F623C9" w:rsidRDefault="00A108DC" w:rsidP="00F623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430D9" w:rsidRPr="00F62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3C9"/>
    <w:rsid w:val="000D1CF2"/>
    <w:rsid w:val="00515DDA"/>
    <w:rsid w:val="00717D24"/>
    <w:rsid w:val="008A0AAB"/>
    <w:rsid w:val="00A108DC"/>
    <w:rsid w:val="00A75C96"/>
    <w:rsid w:val="00A851D1"/>
    <w:rsid w:val="00D528C2"/>
    <w:rsid w:val="00F6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F89D5"/>
  <w15:chartTrackingRefBased/>
  <w15:docId w15:val="{D1AFA8DB-2E3E-40EB-A368-BD39A34F0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75C96"/>
    <w:pPr>
      <w:autoSpaceDE w:val="0"/>
      <w:autoSpaceDN w:val="0"/>
      <w:adjustRightInd w:val="0"/>
      <w:spacing w:before="240" w:after="120" w:line="48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en-NZ"/>
    </w:rPr>
  </w:style>
  <w:style w:type="character" w:styleId="Hyperlink">
    <w:name w:val="Hyperlink"/>
    <w:basedOn w:val="DefaultParagraphFont"/>
    <w:uiPriority w:val="99"/>
    <w:unhideWhenUsed/>
    <w:rsid w:val="00A75C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.fraser@auckland.ac.nz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u.bing@sz.tsinghua.edu.cn" TargetMode="External"/><Relationship Id="rId5" Type="http://schemas.openxmlformats.org/officeDocument/2006/relationships/hyperlink" Target="mailto:p.anekal@auckland.ac.nz" TargetMode="External"/><Relationship Id="rId4" Type="http://schemas.openxmlformats.org/officeDocument/2006/relationships/hyperlink" Target="mailto:kenta.cho@auckland.ac.nz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41</Words>
  <Characters>5940</Characters>
  <Application>Microsoft Office Word</Application>
  <DocSecurity>0</DocSecurity>
  <Lines>49</Lines>
  <Paragraphs>13</Paragraphs>
  <ScaleCrop>false</ScaleCrop>
  <Company/>
  <LinksUpToDate>false</LinksUpToDate>
  <CharactersWithSpaces>6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a Cho</dc:creator>
  <cp:keywords/>
  <dc:description/>
  <cp:lastModifiedBy>Mhoyra Fraser</cp:lastModifiedBy>
  <cp:revision>3</cp:revision>
  <dcterms:created xsi:type="dcterms:W3CDTF">2019-11-27T23:33:00Z</dcterms:created>
  <dcterms:modified xsi:type="dcterms:W3CDTF">2020-03-13T01:41:00Z</dcterms:modified>
</cp:coreProperties>
</file>